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646D8" w14:textId="2FCE56D1" w:rsidR="0087781D" w:rsidRPr="00B948BA" w:rsidRDefault="00B948BA">
      <w:pPr>
        <w:rPr>
          <w:rFonts w:ascii="Times New Roman" w:hAnsi="Times New Roman" w:cs="Times New Roman"/>
          <w:lang w:val="en-US"/>
        </w:rPr>
      </w:pPr>
      <w:r w:rsidRPr="589CFDF5">
        <w:rPr>
          <w:rFonts w:ascii="Times New Roman" w:hAnsi="Times New Roman" w:cs="Times New Roman"/>
          <w:lang w:val="en-US"/>
        </w:rPr>
        <w:t xml:space="preserve">Supplementary File </w:t>
      </w:r>
      <w:r w:rsidR="00A05224">
        <w:rPr>
          <w:rFonts w:ascii="Times New Roman" w:hAnsi="Times New Roman" w:cs="Times New Roman"/>
          <w:lang w:val="en-US"/>
        </w:rPr>
        <w:t>3</w:t>
      </w:r>
      <w:r w:rsidRPr="589CFDF5">
        <w:rPr>
          <w:rFonts w:ascii="Times New Roman" w:hAnsi="Times New Roman" w:cs="Times New Roman"/>
          <w:lang w:val="en-US"/>
        </w:rPr>
        <w:t xml:space="preserve">. </w:t>
      </w:r>
      <w:r w:rsidR="00FA3DCE" w:rsidRPr="589CFDF5">
        <w:rPr>
          <w:rFonts w:ascii="Times New Roman" w:hAnsi="Times New Roman" w:cs="Times New Roman"/>
          <w:lang w:val="en-US"/>
        </w:rPr>
        <w:t xml:space="preserve">Description and </w:t>
      </w:r>
      <w:r w:rsidRPr="589CFDF5">
        <w:rPr>
          <w:rFonts w:ascii="Times New Roman" w:hAnsi="Times New Roman" w:cs="Times New Roman"/>
          <w:lang w:val="en-US"/>
        </w:rPr>
        <w:t xml:space="preserve">scoring of </w:t>
      </w:r>
      <w:r w:rsidR="00511355" w:rsidRPr="589CFDF5">
        <w:rPr>
          <w:rFonts w:ascii="Times New Roman" w:hAnsi="Times New Roman" w:cs="Times New Roman"/>
          <w:lang w:val="en-US"/>
        </w:rPr>
        <w:t xml:space="preserve">physical </w:t>
      </w:r>
      <w:r w:rsidR="00C36822" w:rsidRPr="589CFDF5">
        <w:rPr>
          <w:rFonts w:ascii="Times New Roman" w:hAnsi="Times New Roman" w:cs="Times New Roman"/>
          <w:lang w:val="en-US"/>
        </w:rPr>
        <w:t>assessment</w:t>
      </w:r>
      <w:r w:rsidR="00511355" w:rsidRPr="589CFDF5">
        <w:rPr>
          <w:rFonts w:ascii="Times New Roman" w:hAnsi="Times New Roman" w:cs="Times New Roman"/>
          <w:lang w:val="en-US"/>
        </w:rPr>
        <w:t>s</w:t>
      </w:r>
      <w:r w:rsidRPr="589CFDF5">
        <w:rPr>
          <w:rFonts w:ascii="Times New Roman" w:hAnsi="Times New Roman" w:cs="Times New Roman"/>
          <w:lang w:val="en-US"/>
        </w:rPr>
        <w:t>.</w:t>
      </w:r>
    </w:p>
    <w:p w14:paraId="1AF70C93" w14:textId="12AA1F7F" w:rsidR="00B948BA" w:rsidRPr="00B948BA" w:rsidRDefault="00B948B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317" w:type="dxa"/>
        <w:tblInd w:w="-572" w:type="dxa"/>
        <w:tblLook w:val="04A0" w:firstRow="1" w:lastRow="0" w:firstColumn="1" w:lastColumn="0" w:noHBand="0" w:noVBand="1"/>
      </w:tblPr>
      <w:tblGrid>
        <w:gridCol w:w="1766"/>
        <w:gridCol w:w="1771"/>
        <w:gridCol w:w="3076"/>
        <w:gridCol w:w="2318"/>
        <w:gridCol w:w="1888"/>
        <w:gridCol w:w="3498"/>
      </w:tblGrid>
      <w:tr w:rsidR="00D601AF" w14:paraId="1DCDEDC6" w14:textId="77777777" w:rsidTr="589CFDF5">
        <w:tc>
          <w:tcPr>
            <w:tcW w:w="1766" w:type="dxa"/>
          </w:tcPr>
          <w:p w14:paraId="25C98464" w14:textId="366EC380" w:rsidR="00D601AF" w:rsidRDefault="00A51D8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D601AF">
              <w:rPr>
                <w:rFonts w:ascii="Times New Roman" w:hAnsi="Times New Roman" w:cs="Times New Roman"/>
                <w:lang w:val="en-US"/>
              </w:rPr>
              <w:t>utcome category</w:t>
            </w:r>
          </w:p>
        </w:tc>
        <w:tc>
          <w:tcPr>
            <w:tcW w:w="1771" w:type="dxa"/>
          </w:tcPr>
          <w:p w14:paraId="59DDDB15" w14:textId="0535A2AF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me of assessment</w:t>
            </w:r>
          </w:p>
        </w:tc>
        <w:tc>
          <w:tcPr>
            <w:tcW w:w="3076" w:type="dxa"/>
          </w:tcPr>
          <w:p w14:paraId="2F2AA1F3" w14:textId="75AEC58C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ption of assessment</w:t>
            </w:r>
          </w:p>
        </w:tc>
        <w:tc>
          <w:tcPr>
            <w:tcW w:w="2318" w:type="dxa"/>
          </w:tcPr>
          <w:p w14:paraId="703E8ABD" w14:textId="03D26802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es and common modifications</w:t>
            </w:r>
          </w:p>
        </w:tc>
        <w:tc>
          <w:tcPr>
            <w:tcW w:w="1888" w:type="dxa"/>
          </w:tcPr>
          <w:p w14:paraId="6C788CAA" w14:textId="055A320B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oring (range)</w:t>
            </w:r>
          </w:p>
        </w:tc>
        <w:tc>
          <w:tcPr>
            <w:tcW w:w="3498" w:type="dxa"/>
          </w:tcPr>
          <w:p w14:paraId="67B938A9" w14:textId="6B169641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lanation of score range</w:t>
            </w:r>
          </w:p>
        </w:tc>
      </w:tr>
      <w:tr w:rsidR="00D601AF" w14:paraId="097C451C" w14:textId="77777777" w:rsidTr="589CFDF5">
        <w:tc>
          <w:tcPr>
            <w:tcW w:w="1766" w:type="dxa"/>
          </w:tcPr>
          <w:p w14:paraId="00F1A435" w14:textId="1D1B63D1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ngle-leg</w:t>
            </w:r>
            <w:r w:rsidR="007479E0">
              <w:rPr>
                <w:rFonts w:ascii="Times New Roman" w:hAnsi="Times New Roman" w:cs="Times New Roman"/>
                <w:lang w:val="en-US"/>
              </w:rPr>
              <w:t xml:space="preserve"> b</w:t>
            </w:r>
            <w:r>
              <w:rPr>
                <w:rFonts w:ascii="Times New Roman" w:hAnsi="Times New Roman" w:cs="Times New Roman"/>
                <w:lang w:val="en-US"/>
              </w:rPr>
              <w:t>alance</w:t>
            </w:r>
          </w:p>
        </w:tc>
        <w:tc>
          <w:tcPr>
            <w:tcW w:w="1771" w:type="dxa"/>
          </w:tcPr>
          <w:p w14:paraId="00279A21" w14:textId="3EE8B842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ngle Leg Balance Test</w:t>
            </w:r>
          </w:p>
        </w:tc>
        <w:tc>
          <w:tcPr>
            <w:tcW w:w="3076" w:type="dxa"/>
          </w:tcPr>
          <w:p w14:paraId="15286657" w14:textId="5414B420" w:rsidR="00D601AF" w:rsidRDefault="00D601AF" w:rsidP="00DD238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ticipant was instructed to stand barefoot with hands on opposite shoulders, crossed in front of their chest. Once the participant was stable, the assessor asked </w:t>
            </w:r>
            <w:r w:rsidR="00EB3EC0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>participant</w:t>
            </w:r>
            <w:r w:rsidR="00EB3EC0">
              <w:rPr>
                <w:rFonts w:ascii="Times New Roman" w:hAnsi="Times New Roman" w:cs="Times New Roman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lang w:val="en-US"/>
              </w:rPr>
              <w:t xml:space="preserve"> stand on a leg of their choice, lifting the opposite foot (so it is near, but not touching the standing leg). Time was started once </w:t>
            </w:r>
            <w:r w:rsidR="00EB3EC0">
              <w:rPr>
                <w:rFonts w:ascii="Times New Roman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lang w:val="en-US"/>
              </w:rPr>
              <w:t xml:space="preserve">participant lifted their foot off the ground, to a maximum of 45 seconds. If/when </w:t>
            </w:r>
            <w:r w:rsidRPr="003B2B37">
              <w:rPr>
                <w:rFonts w:ascii="Times New Roman" w:hAnsi="Times New Roman" w:cs="Times New Roman"/>
                <w:bCs/>
              </w:rPr>
              <w:t xml:space="preserve">the participant </w:t>
            </w:r>
            <w:r>
              <w:rPr>
                <w:rFonts w:ascii="Times New Roman" w:hAnsi="Times New Roman" w:cs="Times New Roman"/>
                <w:bCs/>
              </w:rPr>
              <w:t>lost their</w:t>
            </w:r>
            <w:r w:rsidRPr="003B2B37">
              <w:rPr>
                <w:rFonts w:ascii="Times New Roman" w:hAnsi="Times New Roman" w:cs="Times New Roman"/>
                <w:bCs/>
              </w:rPr>
              <w:t xml:space="preserve"> balance</w:t>
            </w:r>
            <w:r>
              <w:rPr>
                <w:rFonts w:ascii="Times New Roman" w:hAnsi="Times New Roman" w:cs="Times New Roman"/>
                <w:bCs/>
              </w:rPr>
              <w:t xml:space="preserve">, within </w:t>
            </w:r>
            <w:r w:rsidRPr="003B2B37">
              <w:rPr>
                <w:rFonts w:ascii="Times New Roman" w:hAnsi="Times New Roman" w:cs="Times New Roman"/>
                <w:bCs/>
              </w:rPr>
              <w:t>the initial 3 seconds</w:t>
            </w:r>
            <w:r w:rsidR="00D51AC5">
              <w:rPr>
                <w:rFonts w:ascii="Times New Roman" w:hAnsi="Times New Roman" w:cs="Times New Roman"/>
                <w:bCs/>
              </w:rPr>
              <w:t xml:space="preserve"> (s)</w:t>
            </w:r>
            <w:r w:rsidRPr="003B2B37">
              <w:rPr>
                <w:rFonts w:ascii="Times New Roman" w:hAnsi="Times New Roman" w:cs="Times New Roman"/>
                <w:bCs/>
              </w:rPr>
              <w:t xml:space="preserve"> of the trial, a second trial </w:t>
            </w:r>
            <w:r>
              <w:rPr>
                <w:rFonts w:ascii="Times New Roman" w:hAnsi="Times New Roman" w:cs="Times New Roman"/>
                <w:bCs/>
              </w:rPr>
              <w:t>was</w:t>
            </w:r>
            <w:r w:rsidRPr="003B2B37">
              <w:rPr>
                <w:rFonts w:ascii="Times New Roman" w:hAnsi="Times New Roman" w:cs="Times New Roman"/>
                <w:bCs/>
              </w:rPr>
              <w:t xml:space="preserve"> allowed</w:t>
            </w:r>
            <w:r>
              <w:rPr>
                <w:rFonts w:ascii="Times New Roman" w:hAnsi="Times New Roman" w:cs="Times New Roman"/>
                <w:bCs/>
              </w:rPr>
              <w:t>. In this case, the better trial for each leg was recorded. This was repeated for the opposite leg.</w:t>
            </w:r>
          </w:p>
          <w:p w14:paraId="08CA5542" w14:textId="55356F16" w:rsidR="00D601AF" w:rsidRDefault="00D601AF" w:rsidP="00DD2381">
            <w:pPr>
              <w:rPr>
                <w:rFonts w:ascii="Times New Roman" w:hAnsi="Times New Roman" w:cs="Times New Roman"/>
                <w:bCs/>
              </w:rPr>
            </w:pPr>
          </w:p>
          <w:p w14:paraId="0A508543" w14:textId="49EADD83" w:rsidR="00D601AF" w:rsidRDefault="00D601AF" w:rsidP="00DD238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8" w:type="dxa"/>
          </w:tcPr>
          <w:p w14:paraId="5AEF3B58" w14:textId="77777777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8" w:type="dxa"/>
          </w:tcPr>
          <w:p w14:paraId="188BBCEF" w14:textId="3D0E3294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45</w:t>
            </w:r>
            <w:r w:rsidR="00D51AC5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16E0DF42" w14:textId="6C65ED74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 w:rsidRPr="009E02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Recor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9E02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the nearest 0.1</w:t>
            </w:r>
            <w:r w:rsidR="00D51A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3498" w:type="dxa"/>
          </w:tcPr>
          <w:p w14:paraId="72CD7C6D" w14:textId="421D5C23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er scores indicate greater balance.</w:t>
            </w:r>
          </w:p>
          <w:p w14:paraId="29683D43" w14:textId="77777777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  <w:p w14:paraId="4BE192CF" w14:textId="7511D578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01AF" w14:paraId="3A04FE32" w14:textId="77777777" w:rsidTr="589CFDF5">
        <w:tc>
          <w:tcPr>
            <w:tcW w:w="1766" w:type="dxa"/>
          </w:tcPr>
          <w:p w14:paraId="7FDCE5FA" w14:textId="755E0B55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houlder </w:t>
            </w:r>
            <w:r w:rsidR="007479E0">
              <w:rPr>
                <w:rFonts w:ascii="Times New Roman" w:hAnsi="Times New Roman" w:cs="Times New Roman"/>
                <w:lang w:val="en-US"/>
              </w:rPr>
              <w:t>range of motion</w:t>
            </w:r>
          </w:p>
        </w:tc>
        <w:tc>
          <w:tcPr>
            <w:tcW w:w="1771" w:type="dxa"/>
          </w:tcPr>
          <w:p w14:paraId="7F73EB2E" w14:textId="1D5374E7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houlder Range of Motion (ROM) Test (Shoulder Flexion) </w:t>
            </w:r>
          </w:p>
        </w:tc>
        <w:tc>
          <w:tcPr>
            <w:tcW w:w="3076" w:type="dxa"/>
          </w:tcPr>
          <w:p w14:paraId="6C8E2B4D" w14:textId="394F2231" w:rsidR="00D601AF" w:rsidRDefault="00D601AF" w:rsidP="0001045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ticipant was instructed to place a chair perpendicular to the video screen. The participant </w:t>
            </w:r>
            <w:r w:rsidR="00A51D8D">
              <w:rPr>
                <w:rFonts w:ascii="Times New Roman" w:hAnsi="Times New Roman" w:cs="Times New Roman"/>
                <w:lang w:val="en-US"/>
              </w:rPr>
              <w:t>was then instructed to sit</w:t>
            </w:r>
            <w:r>
              <w:rPr>
                <w:rFonts w:ascii="Times New Roman" w:hAnsi="Times New Roman" w:cs="Times New Roman"/>
                <w:lang w:val="en-US"/>
              </w:rPr>
              <w:t xml:space="preserve"> tall, facing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forward in the chair (i.e., their shoulder perpendicular to the video screen), with their feet flat on floor. </w:t>
            </w:r>
            <w:r w:rsidR="00A51D8D">
              <w:rPr>
                <w:rFonts w:ascii="Times New Roman" w:hAnsi="Times New Roman" w:cs="Times New Roman"/>
                <w:lang w:val="en-US"/>
              </w:rPr>
              <w:t xml:space="preserve">The participant was </w:t>
            </w:r>
            <w:r>
              <w:rPr>
                <w:rFonts w:ascii="Times New Roman" w:hAnsi="Times New Roman" w:cs="Times New Roman"/>
                <w:lang w:val="en-US"/>
              </w:rPr>
              <w:t xml:space="preserve">then </w:t>
            </w:r>
            <w:r w:rsidR="00A51D8D">
              <w:rPr>
                <w:rFonts w:ascii="Times New Roman" w:hAnsi="Times New Roman" w:cs="Times New Roman"/>
                <w:lang w:val="en-US"/>
              </w:rPr>
              <w:t xml:space="preserve">instructed to </w:t>
            </w:r>
            <w:r>
              <w:rPr>
                <w:rFonts w:ascii="Times New Roman" w:hAnsi="Times New Roman" w:cs="Times New Roman"/>
                <w:lang w:val="en-US"/>
              </w:rPr>
              <w:t xml:space="preserve">rotate their hand into a neutral position (i.e., thumb facing up) and </w:t>
            </w:r>
            <w:r w:rsidR="00A51D8D">
              <w:rPr>
                <w:rFonts w:ascii="Times New Roman" w:hAnsi="Times New Roman" w:cs="Times New Roman"/>
                <w:lang w:val="en-US"/>
              </w:rPr>
              <w:t xml:space="preserve">to keep their </w:t>
            </w:r>
            <w:r>
              <w:rPr>
                <w:rFonts w:ascii="Times New Roman" w:hAnsi="Times New Roman" w:cs="Times New Roman"/>
                <w:lang w:val="en-US"/>
              </w:rPr>
              <w:t>elbow extended. When the participant was ready, they performed shoulder flexion as far as they could without compensation (</w:t>
            </w:r>
            <w:r w:rsidR="00A51D8D">
              <w:rPr>
                <w:rFonts w:ascii="Times New Roman" w:hAnsi="Times New Roman" w:cs="Times New Roman"/>
                <w:lang w:val="en-US"/>
              </w:rPr>
              <w:t>e.g.,</w:t>
            </w:r>
            <w:r>
              <w:rPr>
                <w:rFonts w:ascii="Times New Roman" w:hAnsi="Times New Roman" w:cs="Times New Roman"/>
                <w:lang w:val="en-US"/>
              </w:rPr>
              <w:t xml:space="preserve"> arched back, bringing arm away from ear). Once the participant reached their full range of motion position, the assessor took a screenshot (i.e., picture) of the video screen. </w:t>
            </w:r>
            <w:r>
              <w:rPr>
                <w:rFonts w:ascii="Times New Roman" w:hAnsi="Times New Roman" w:cs="Times New Roman"/>
                <w:bCs/>
              </w:rPr>
              <w:t>This was repeated for each arm twice</w:t>
            </w:r>
            <w:r w:rsidR="00D51AC5">
              <w:rPr>
                <w:rFonts w:ascii="Times New Roman" w:hAnsi="Times New Roman" w:cs="Times New Roman"/>
                <w:bCs/>
              </w:rPr>
              <w:t xml:space="preserve"> and the average of both trials was used.</w:t>
            </w:r>
          </w:p>
          <w:p w14:paraId="1D1243C4" w14:textId="35975971" w:rsidR="00D601AF" w:rsidRDefault="00D601AF" w:rsidP="000104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8" w:type="dxa"/>
          </w:tcPr>
          <w:p w14:paraId="5F1B582A" w14:textId="77777777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8" w:type="dxa"/>
          </w:tcPr>
          <w:p w14:paraId="12CF83E5" w14:textId="26C49881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180 degrees</w:t>
            </w:r>
          </w:p>
          <w:p w14:paraId="065BADB2" w14:textId="009DF626" w:rsidR="00D601AF" w:rsidRPr="009155FB" w:rsidRDefault="00D601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19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9155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ord</w:t>
            </w:r>
            <w:r w:rsidRPr="005919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9155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the nearest 1 degree</w:t>
            </w:r>
          </w:p>
        </w:tc>
        <w:tc>
          <w:tcPr>
            <w:tcW w:w="3498" w:type="dxa"/>
          </w:tcPr>
          <w:p w14:paraId="3558798B" w14:textId="56EEACA5" w:rsidR="00D601AF" w:rsidRDefault="00D601AF" w:rsidP="00343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er scores indicate greater shoulder range of motion.  </w:t>
            </w:r>
          </w:p>
          <w:p w14:paraId="062328A9" w14:textId="29A4E100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01AF" w14:paraId="208A99FB" w14:textId="77777777" w:rsidTr="589CFDF5">
        <w:tc>
          <w:tcPr>
            <w:tcW w:w="1766" w:type="dxa"/>
          </w:tcPr>
          <w:p w14:paraId="4DD00876" w14:textId="238505A0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exibility</w:t>
            </w:r>
          </w:p>
        </w:tc>
        <w:tc>
          <w:tcPr>
            <w:tcW w:w="1771" w:type="dxa"/>
          </w:tcPr>
          <w:p w14:paraId="6C988CB1" w14:textId="046C0F10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ated Sit and Reach Test </w:t>
            </w:r>
          </w:p>
        </w:tc>
        <w:tc>
          <w:tcPr>
            <w:tcW w:w="3076" w:type="dxa"/>
          </w:tcPr>
          <w:p w14:paraId="53AE9901" w14:textId="5DC58D01" w:rsidR="00D601AF" w:rsidRDefault="7F7236F9">
            <w:pPr>
              <w:rPr>
                <w:rFonts w:ascii="Times New Roman" w:hAnsi="Times New Roman" w:cs="Times New Roman"/>
                <w:lang w:val="en-US"/>
              </w:rPr>
            </w:pPr>
            <w:r w:rsidRPr="589CFDF5">
              <w:rPr>
                <w:rFonts w:ascii="Times New Roman" w:hAnsi="Times New Roman" w:cs="Times New Roman"/>
                <w:lang w:val="en-US"/>
              </w:rPr>
              <w:t xml:space="preserve">Participant was instructed to place a chair perpendicular to the video screen and sit on the edge of the chair, extending one leg out at a time. The participant </w:t>
            </w:r>
            <w:r w:rsidR="41448589" w:rsidRPr="589CFDF5">
              <w:rPr>
                <w:rFonts w:ascii="Times New Roman" w:hAnsi="Times New Roman" w:cs="Times New Roman"/>
                <w:lang w:val="en-US"/>
              </w:rPr>
              <w:t>was then instructed to</w:t>
            </w:r>
            <w:r w:rsidRPr="589CFDF5">
              <w:rPr>
                <w:rFonts w:ascii="Times New Roman" w:hAnsi="Times New Roman" w:cs="Times New Roman"/>
                <w:lang w:val="en-US"/>
              </w:rPr>
              <w:t xml:space="preserve"> grip a ruler/measuring tape with both </w:t>
            </w:r>
            <w:proofErr w:type="gramStart"/>
            <w:r w:rsidRPr="589CFDF5">
              <w:rPr>
                <w:rFonts w:ascii="Times New Roman" w:hAnsi="Times New Roman" w:cs="Times New Roman"/>
                <w:lang w:val="en-US"/>
              </w:rPr>
              <w:t>hands, and</w:t>
            </w:r>
            <w:proofErr w:type="gramEnd"/>
            <w:r w:rsidRPr="589CFDF5">
              <w:rPr>
                <w:rFonts w:ascii="Times New Roman" w:hAnsi="Times New Roman" w:cs="Times New Roman"/>
                <w:lang w:val="en-US"/>
              </w:rPr>
              <w:t xml:space="preserve"> lean forward </w:t>
            </w:r>
            <w:r w:rsidRPr="589CFDF5">
              <w:rPr>
                <w:rFonts w:ascii="Times New Roman" w:hAnsi="Times New Roman" w:cs="Times New Roman"/>
                <w:lang w:val="en-US"/>
              </w:rPr>
              <w:lastRenderedPageBreak/>
              <w:t>to touch the toes of their extended leg. The knee of extended leg remained straight.</w:t>
            </w:r>
            <w:r w:rsidR="41448589" w:rsidRPr="589CFDF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589CFDF5">
              <w:rPr>
                <w:rFonts w:ascii="Times New Roman" w:hAnsi="Times New Roman" w:cs="Times New Roman"/>
                <w:lang w:val="en-US"/>
              </w:rPr>
              <w:t xml:space="preserve">The participant </w:t>
            </w:r>
            <w:r w:rsidR="41448589" w:rsidRPr="589CFDF5">
              <w:rPr>
                <w:rFonts w:ascii="Times New Roman" w:hAnsi="Times New Roman" w:cs="Times New Roman"/>
                <w:lang w:val="en-US"/>
              </w:rPr>
              <w:t xml:space="preserve">was instructed </w:t>
            </w:r>
            <w:r w:rsidRPr="589CFDF5">
              <w:rPr>
                <w:rFonts w:ascii="Times New Roman" w:hAnsi="Times New Roman" w:cs="Times New Roman"/>
                <w:lang w:val="en-US"/>
              </w:rPr>
              <w:t xml:space="preserve">to hold the maximum flexion position for 2 seconds before recording. </w:t>
            </w:r>
          </w:p>
          <w:p w14:paraId="0717CEA3" w14:textId="77777777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  <w:p w14:paraId="78C2C9D1" w14:textId="386D563A" w:rsidR="00D601AF" w:rsidRPr="009E022A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participant</w:t>
            </w:r>
            <w:r w:rsidR="00A51D8D">
              <w:rPr>
                <w:rFonts w:ascii="Times New Roman" w:hAnsi="Times New Roman" w:cs="Times New Roman"/>
                <w:lang w:val="en-US"/>
              </w:rPr>
              <w:t xml:space="preserve"> was</w:t>
            </w:r>
            <w:r>
              <w:rPr>
                <w:rFonts w:ascii="Times New Roman" w:hAnsi="Times New Roman" w:cs="Times New Roman"/>
                <w:lang w:val="en-US"/>
              </w:rPr>
              <w:t xml:space="preserve"> then </w:t>
            </w:r>
            <w:r w:rsidR="00A51D8D">
              <w:rPr>
                <w:rFonts w:ascii="Times New Roman" w:hAnsi="Times New Roman" w:cs="Times New Roman"/>
                <w:lang w:val="en-US"/>
              </w:rPr>
              <w:t xml:space="preserve">asked to </w:t>
            </w:r>
            <w:r>
              <w:rPr>
                <w:rFonts w:ascii="Times New Roman" w:hAnsi="Times New Roman" w:cs="Times New Roman"/>
                <w:lang w:val="en-US"/>
              </w:rPr>
              <w:t xml:space="preserve">measure the distance from the ruler/measuring </w:t>
            </w:r>
            <w:r w:rsidR="000322A1">
              <w:rPr>
                <w:rFonts w:ascii="Times New Roman" w:hAnsi="Times New Roman" w:cs="Times New Roman"/>
                <w:lang w:val="en-US"/>
              </w:rPr>
              <w:t>tape</w:t>
            </w:r>
            <w:r>
              <w:rPr>
                <w:rFonts w:ascii="Times New Roman" w:hAnsi="Times New Roman" w:cs="Times New Roman"/>
                <w:lang w:val="en-US"/>
              </w:rPr>
              <w:t xml:space="preserve"> device to the tip of their toes. They then stated the number they </w:t>
            </w:r>
            <w:r w:rsidR="00A51D8D">
              <w:rPr>
                <w:rFonts w:ascii="Times New Roman" w:hAnsi="Times New Roman" w:cs="Times New Roman"/>
                <w:lang w:val="en-US"/>
              </w:rPr>
              <w:t xml:space="preserve">saw </w:t>
            </w:r>
            <w:r>
              <w:rPr>
                <w:rFonts w:ascii="Times New Roman" w:hAnsi="Times New Roman" w:cs="Times New Roman"/>
                <w:lang w:val="en-US"/>
              </w:rPr>
              <w:t>on the ruler/measuring tape to the assessor.</w:t>
            </w:r>
            <w:r>
              <w:rPr>
                <w:rFonts w:ascii="Times New Roman" w:hAnsi="Times New Roman" w:cs="Times New Roman"/>
                <w:bCs/>
              </w:rPr>
              <w:t xml:space="preserve"> This was repeated for each leg twice</w:t>
            </w:r>
            <w:r w:rsidR="00A51D8D">
              <w:rPr>
                <w:rFonts w:ascii="Times New Roman" w:hAnsi="Times New Roman" w:cs="Times New Roman"/>
                <w:bCs/>
              </w:rPr>
              <w:t xml:space="preserve"> and the </w:t>
            </w:r>
            <w:r w:rsidR="00D51AC5">
              <w:rPr>
                <w:rFonts w:ascii="Times New Roman" w:hAnsi="Times New Roman" w:cs="Times New Roman"/>
                <w:bCs/>
              </w:rPr>
              <w:t>better score was used.</w:t>
            </w:r>
          </w:p>
          <w:p w14:paraId="335A5BE9" w14:textId="414923FD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8" w:type="dxa"/>
          </w:tcPr>
          <w:p w14:paraId="501AD56A" w14:textId="5591C5D6" w:rsidR="00D601AF" w:rsidRPr="00D441B9" w:rsidRDefault="00D601AF">
            <w:pPr>
              <w:rPr>
                <w:rFonts w:ascii="Times New Roman" w:hAnsi="Times New Roman" w:cs="Times New Roman"/>
                <w:lang w:val="en-US"/>
              </w:rPr>
            </w:pPr>
            <w:r w:rsidRPr="009E022A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lastRenderedPageBreak/>
              <w:t xml:space="preserve">The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</w:t>
            </w:r>
            <w:r w:rsidRPr="009E022A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it and reach </w:t>
            </w:r>
            <w:proofErr w:type="gramStart"/>
            <w:r w:rsidRPr="009E022A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was</w:t>
            </w:r>
            <w:proofErr w:type="gramEnd"/>
            <w:r w:rsidRPr="009E022A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to be completed sitting on a chair with a ruler to perform the measurements. Instances where a participant did not have a ruler, a measuring tape was </w:t>
            </w:r>
            <w:r w:rsidRPr="009E022A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lastRenderedPageBreak/>
              <w:t>used. The study team recorded measurements in centimeters</w:t>
            </w:r>
            <w:r w:rsidR="00D51AC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(cm)</w:t>
            </w:r>
            <w:r w:rsidRPr="009E022A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, so in the case where the participant</w:t>
            </w:r>
            <w:r w:rsidR="00EB3EC0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’s</w:t>
            </w:r>
            <w:r w:rsidRPr="009E022A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easuring device recorded in inches, the study team made the conversion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.</w:t>
            </w:r>
          </w:p>
        </w:tc>
        <w:tc>
          <w:tcPr>
            <w:tcW w:w="1888" w:type="dxa"/>
          </w:tcPr>
          <w:p w14:paraId="6B91B50B" w14:textId="5450759E" w:rsidR="00D601AF" w:rsidRPr="00D441B9" w:rsidRDefault="00D601AF">
            <w:pPr>
              <w:rPr>
                <w:rFonts w:ascii="Times New Roman" w:hAnsi="Times New Roman" w:cs="Times New Roman"/>
                <w:lang w:val="en-US"/>
              </w:rPr>
            </w:pPr>
            <w:r w:rsidRPr="00D441B9">
              <w:rPr>
                <w:rFonts w:ascii="Times New Roman" w:hAnsi="Times New Roman" w:cs="Times New Roman"/>
                <w:lang w:val="en-US"/>
              </w:rPr>
              <w:lastRenderedPageBreak/>
              <w:t xml:space="preserve">+/- distance from toes </w:t>
            </w:r>
            <w:r w:rsidR="00D51AC5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Pr="00D441B9">
              <w:rPr>
                <w:rFonts w:ascii="Times New Roman" w:hAnsi="Times New Roman" w:cs="Times New Roman"/>
                <w:lang w:val="en-US"/>
              </w:rPr>
              <w:t>cm</w:t>
            </w:r>
          </w:p>
          <w:p w14:paraId="7D929AA6" w14:textId="2DBD1B6C" w:rsidR="00D601AF" w:rsidRPr="009155FB" w:rsidRDefault="00D601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1945">
              <w:rPr>
                <w:rFonts w:ascii="Times New Roman" w:hAnsi="Times New Roman" w:cs="Times New Roman"/>
                <w:sz w:val="16"/>
                <w:szCs w:val="16"/>
              </w:rPr>
              <w:t>*Recorded d</w:t>
            </w:r>
            <w:r w:rsidRPr="009155FB">
              <w:rPr>
                <w:rFonts w:ascii="Times New Roman" w:hAnsi="Times New Roman" w:cs="Times New Roman"/>
                <w:sz w:val="16"/>
                <w:szCs w:val="16"/>
              </w:rPr>
              <w:t>istance from toes to fingertip to nearest 0.5</w:t>
            </w:r>
            <w:r w:rsidR="00D51AC5">
              <w:rPr>
                <w:rFonts w:ascii="Times New Roman" w:hAnsi="Times New Roman" w:cs="Times New Roman"/>
                <w:sz w:val="16"/>
                <w:szCs w:val="16"/>
              </w:rPr>
              <w:t xml:space="preserve"> cm</w:t>
            </w:r>
            <w:r w:rsidRPr="009155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498" w:type="dxa"/>
          </w:tcPr>
          <w:p w14:paraId="4F6BB9EE" w14:textId="4AD1BCB9" w:rsidR="00D601AF" w:rsidRDefault="00D51A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er negative scores and h</w:t>
            </w:r>
            <w:r w:rsidR="00D601AF">
              <w:rPr>
                <w:rFonts w:ascii="Times New Roman" w:hAnsi="Times New Roman" w:cs="Times New Roman"/>
                <w:lang w:val="en-US"/>
              </w:rPr>
              <w:t xml:space="preserve">igher positive scores indicate greater hamstring flexibility. </w:t>
            </w:r>
          </w:p>
          <w:p w14:paraId="1B5F5ACA" w14:textId="77777777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  <w:p w14:paraId="7C43C82A" w14:textId="039074DE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br/>
            </w:r>
          </w:p>
        </w:tc>
      </w:tr>
      <w:tr w:rsidR="00D601AF" w14:paraId="077BCE34" w14:textId="77777777" w:rsidTr="589CFDF5">
        <w:tc>
          <w:tcPr>
            <w:tcW w:w="1766" w:type="dxa"/>
          </w:tcPr>
          <w:p w14:paraId="252BF03A" w14:textId="0F2566B0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unctional </w:t>
            </w:r>
            <w:r w:rsidR="007479E0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obility </w:t>
            </w:r>
          </w:p>
        </w:tc>
        <w:tc>
          <w:tcPr>
            <w:tcW w:w="1771" w:type="dxa"/>
          </w:tcPr>
          <w:p w14:paraId="0041F5EC" w14:textId="7EE9E759" w:rsidR="00D601AF" w:rsidRDefault="7F7236F9">
            <w:pPr>
              <w:rPr>
                <w:rFonts w:ascii="Times New Roman" w:hAnsi="Times New Roman" w:cs="Times New Roman"/>
                <w:lang w:val="en-US"/>
              </w:rPr>
            </w:pPr>
            <w:r w:rsidRPr="589CFDF5">
              <w:rPr>
                <w:rFonts w:ascii="Times New Roman" w:hAnsi="Times New Roman" w:cs="Times New Roman"/>
                <w:lang w:val="en-US"/>
              </w:rPr>
              <w:t>30 Second Sit</w:t>
            </w:r>
            <w:r w:rsidR="00E61C4C">
              <w:rPr>
                <w:rFonts w:ascii="Times New Roman" w:hAnsi="Times New Roman" w:cs="Times New Roman"/>
                <w:lang w:val="en-US"/>
              </w:rPr>
              <w:t>-</w:t>
            </w:r>
            <w:r w:rsidRPr="589CFDF5">
              <w:rPr>
                <w:rFonts w:ascii="Times New Roman" w:hAnsi="Times New Roman" w:cs="Times New Roman"/>
                <w:lang w:val="en-US"/>
              </w:rPr>
              <w:t>to-Stand Test</w:t>
            </w:r>
          </w:p>
        </w:tc>
        <w:tc>
          <w:tcPr>
            <w:tcW w:w="3076" w:type="dxa"/>
          </w:tcPr>
          <w:p w14:paraId="7BE387B9" w14:textId="07F597AB" w:rsidR="00D601AF" w:rsidRDefault="7F7236F9">
            <w:pPr>
              <w:rPr>
                <w:rFonts w:ascii="Times New Roman" w:hAnsi="Times New Roman" w:cs="Times New Roman"/>
                <w:lang w:val="en-US"/>
              </w:rPr>
            </w:pPr>
            <w:r w:rsidRPr="589CFDF5">
              <w:rPr>
                <w:rFonts w:ascii="Times New Roman" w:hAnsi="Times New Roman" w:cs="Times New Roman"/>
                <w:lang w:val="en-US"/>
              </w:rPr>
              <w:t>The participant was instructed to sit on a chair with their on opposite shoulders in front of chest. The participant</w:t>
            </w:r>
            <w:r w:rsidR="414A7995" w:rsidRPr="589CFDF5">
              <w:rPr>
                <w:rFonts w:ascii="Times New Roman" w:hAnsi="Times New Roman" w:cs="Times New Roman"/>
                <w:lang w:val="en-US"/>
              </w:rPr>
              <w:t xml:space="preserve"> was</w:t>
            </w:r>
            <w:r w:rsidRPr="589CFDF5">
              <w:rPr>
                <w:rFonts w:ascii="Times New Roman" w:hAnsi="Times New Roman" w:cs="Times New Roman"/>
                <w:lang w:val="en-US"/>
              </w:rPr>
              <w:t xml:space="preserve"> to come to a full standing position, and then touch their glutes back to the chair (i.e., sit-to-stand) without hand assistance. </w:t>
            </w:r>
            <w:r w:rsidR="414A7995" w:rsidRPr="589CFDF5">
              <w:rPr>
                <w:rFonts w:ascii="Times New Roman" w:hAnsi="Times New Roman" w:cs="Times New Roman"/>
                <w:lang w:val="en-US"/>
              </w:rPr>
              <w:t>The p</w:t>
            </w:r>
            <w:r w:rsidRPr="589CFDF5">
              <w:rPr>
                <w:rFonts w:ascii="Times New Roman" w:hAnsi="Times New Roman" w:cs="Times New Roman"/>
                <w:lang w:val="en-US"/>
              </w:rPr>
              <w:t xml:space="preserve">articipant </w:t>
            </w:r>
            <w:r w:rsidR="414A7995" w:rsidRPr="589CFDF5">
              <w:rPr>
                <w:rFonts w:ascii="Times New Roman" w:hAnsi="Times New Roman" w:cs="Times New Roman"/>
                <w:lang w:val="en-US"/>
              </w:rPr>
              <w:t xml:space="preserve">was </w:t>
            </w:r>
            <w:r w:rsidRPr="589CFDF5">
              <w:rPr>
                <w:rFonts w:ascii="Times New Roman" w:hAnsi="Times New Roman" w:cs="Times New Roman"/>
                <w:lang w:val="en-US"/>
              </w:rPr>
              <w:t xml:space="preserve">instructed to complete as many sit-to-stands as </w:t>
            </w:r>
            <w:r w:rsidRPr="589CFDF5">
              <w:rPr>
                <w:rFonts w:ascii="Times New Roman" w:hAnsi="Times New Roman" w:cs="Times New Roman"/>
                <w:lang w:val="en-US"/>
              </w:rPr>
              <w:lastRenderedPageBreak/>
              <w:t xml:space="preserve">possible in 30 </w:t>
            </w:r>
            <w:r w:rsidR="2E5E2DBD" w:rsidRPr="589CFDF5">
              <w:rPr>
                <w:rFonts w:ascii="Times New Roman" w:hAnsi="Times New Roman" w:cs="Times New Roman"/>
                <w:lang w:val="en-US"/>
              </w:rPr>
              <w:t>s</w:t>
            </w:r>
            <w:r w:rsidRPr="589CFDF5">
              <w:rPr>
                <w:rFonts w:ascii="Times New Roman" w:hAnsi="Times New Roman" w:cs="Times New Roman"/>
                <w:lang w:val="en-US"/>
              </w:rPr>
              <w:t xml:space="preserve">. This test was completed only once. </w:t>
            </w:r>
          </w:p>
          <w:p w14:paraId="7D462599" w14:textId="77777777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  <w:p w14:paraId="071D695A" w14:textId="177FFBC8" w:rsidR="00D601AF" w:rsidRPr="009E022A" w:rsidRDefault="00D601AF" w:rsidP="009E022A">
            <w:pPr>
              <w:rPr>
                <w:rFonts w:ascii="Times New Roman" w:hAnsi="Times New Roman" w:cs="Times New Roman"/>
                <w:lang w:val="en-US"/>
              </w:rPr>
            </w:pPr>
          </w:p>
          <w:p w14:paraId="7D841A00" w14:textId="1D952200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8" w:type="dxa"/>
          </w:tcPr>
          <w:p w14:paraId="56A25E11" w14:textId="5F54D069" w:rsidR="00D601AF" w:rsidRDefault="7F7236F9">
            <w:pPr>
              <w:rPr>
                <w:rFonts w:ascii="Times New Roman" w:hAnsi="Times New Roman" w:cs="Times New Roman"/>
                <w:lang w:val="en-US"/>
              </w:rPr>
            </w:pPr>
            <w:r w:rsidRPr="589CFDF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The </w:t>
            </w:r>
            <w:proofErr w:type="spellStart"/>
            <w:r w:rsidRPr="589CFDF5">
              <w:rPr>
                <w:rFonts w:ascii="Times New Roman" w:hAnsi="Times New Roman" w:cs="Times New Roman"/>
                <w:color w:val="000000" w:themeColor="text1"/>
              </w:rPr>
              <w:t>sit</w:t>
            </w:r>
            <w:proofErr w:type="spellEnd"/>
            <w:r w:rsidRPr="589CFDF5">
              <w:rPr>
                <w:rFonts w:ascii="Times New Roman" w:hAnsi="Times New Roman" w:cs="Times New Roman"/>
                <w:color w:val="000000" w:themeColor="text1"/>
              </w:rPr>
              <w:t xml:space="preserve">-to-stand test was often completed with a standard kitchen chair (approximately 17 inches). Although there were some instances where a chair or stool was used that may have been higher or lower, based on the availability to the </w:t>
            </w:r>
            <w:r w:rsidRPr="589CFDF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participant. In addition, </w:t>
            </w:r>
            <w:r w:rsidR="414A7995" w:rsidRPr="589CFDF5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589CFDF5">
              <w:rPr>
                <w:rFonts w:ascii="Times New Roman" w:hAnsi="Times New Roman" w:cs="Times New Roman"/>
                <w:color w:val="000000" w:themeColor="text1"/>
              </w:rPr>
              <w:t>participant w</w:t>
            </w:r>
            <w:r w:rsidR="414A7995" w:rsidRPr="589CFDF5">
              <w:rPr>
                <w:rFonts w:ascii="Times New Roman" w:hAnsi="Times New Roman" w:cs="Times New Roman"/>
                <w:color w:val="000000" w:themeColor="text1"/>
              </w:rPr>
              <w:t>as</w:t>
            </w:r>
            <w:r w:rsidRPr="589CFDF5">
              <w:rPr>
                <w:rFonts w:ascii="Times New Roman" w:hAnsi="Times New Roman" w:cs="Times New Roman"/>
                <w:color w:val="000000" w:themeColor="text1"/>
              </w:rPr>
              <w:t xml:space="preserve"> encouraged to use the same chair each time to ensure consistency, however for pragmatic reasons, that was not always the case (</w:t>
            </w:r>
            <w:r w:rsidR="2E5E2DBD" w:rsidRPr="589CFDF5">
              <w:rPr>
                <w:rFonts w:ascii="Times New Roman" w:hAnsi="Times New Roman" w:cs="Times New Roman"/>
                <w:color w:val="000000" w:themeColor="text1"/>
              </w:rPr>
              <w:t xml:space="preserve">e.g., when a participant completed the assessment </w:t>
            </w:r>
            <w:r w:rsidRPr="589CFDF5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2E5E2DBD" w:rsidRPr="589CFDF5">
              <w:rPr>
                <w:rFonts w:ascii="Times New Roman" w:hAnsi="Times New Roman" w:cs="Times New Roman"/>
                <w:color w:val="000000" w:themeColor="text1"/>
              </w:rPr>
              <w:t xml:space="preserve"> a</w:t>
            </w:r>
            <w:r w:rsidRPr="589CFDF5">
              <w:rPr>
                <w:rFonts w:ascii="Times New Roman" w:hAnsi="Times New Roman" w:cs="Times New Roman"/>
                <w:color w:val="000000" w:themeColor="text1"/>
              </w:rPr>
              <w:t xml:space="preserve"> different space, chair being occupied by someone else).</w:t>
            </w:r>
          </w:p>
        </w:tc>
        <w:tc>
          <w:tcPr>
            <w:tcW w:w="1888" w:type="dxa"/>
          </w:tcPr>
          <w:p w14:paraId="54DDCA49" w14:textId="326B8DBF" w:rsidR="00D601AF" w:rsidRDefault="00D51A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</w:t>
            </w:r>
            <w:r w:rsidR="00D601AF">
              <w:rPr>
                <w:rFonts w:ascii="Times New Roman" w:hAnsi="Times New Roman" w:cs="Times New Roman"/>
                <w:lang w:val="en-US"/>
              </w:rPr>
              <w:t>umber of repetitions completed in 30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3498" w:type="dxa"/>
          </w:tcPr>
          <w:p w14:paraId="49CDB9D6" w14:textId="562EE06F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er scores indicate greater functional mobility.</w:t>
            </w:r>
          </w:p>
          <w:p w14:paraId="02D60A42" w14:textId="77777777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  <w:p w14:paraId="5BA642E9" w14:textId="0E6F2F29" w:rsidR="00D601AF" w:rsidRDefault="00D601A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1A6A6ED" w14:textId="66A355E8" w:rsidR="00E327E2" w:rsidRPr="00B948BA" w:rsidRDefault="00E327E2">
      <w:pPr>
        <w:rPr>
          <w:rFonts w:ascii="Times New Roman" w:hAnsi="Times New Roman" w:cs="Times New Roman"/>
          <w:lang w:val="en-US"/>
        </w:rPr>
      </w:pPr>
    </w:p>
    <w:sectPr w:rsidR="00E327E2" w:rsidRPr="00B948BA" w:rsidSect="005919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0sjAyMjA3NjA1MjRU0lEKTi0uzszPAykwqgUALDPMOSwAAAA="/>
  </w:docVars>
  <w:rsids>
    <w:rsidRoot w:val="00B948BA"/>
    <w:rsid w:val="00005F76"/>
    <w:rsid w:val="0001045C"/>
    <w:rsid w:val="000322A1"/>
    <w:rsid w:val="00037CC1"/>
    <w:rsid w:val="00042653"/>
    <w:rsid w:val="0004797D"/>
    <w:rsid w:val="00052697"/>
    <w:rsid w:val="000631B5"/>
    <w:rsid w:val="0008696D"/>
    <w:rsid w:val="000B0BB2"/>
    <w:rsid w:val="000B31AF"/>
    <w:rsid w:val="000C5FBF"/>
    <w:rsid w:val="000F71FD"/>
    <w:rsid w:val="0011137B"/>
    <w:rsid w:val="001740A7"/>
    <w:rsid w:val="001768E3"/>
    <w:rsid w:val="001A595B"/>
    <w:rsid w:val="001B5ECB"/>
    <w:rsid w:val="001D0C2D"/>
    <w:rsid w:val="001F415B"/>
    <w:rsid w:val="001F5BC6"/>
    <w:rsid w:val="00201EC6"/>
    <w:rsid w:val="00203553"/>
    <w:rsid w:val="00217776"/>
    <w:rsid w:val="00220E3D"/>
    <w:rsid w:val="00236FD1"/>
    <w:rsid w:val="0023730C"/>
    <w:rsid w:val="00267E6F"/>
    <w:rsid w:val="00277DD9"/>
    <w:rsid w:val="00297E3B"/>
    <w:rsid w:val="002B69B6"/>
    <w:rsid w:val="002C5735"/>
    <w:rsid w:val="002D4F02"/>
    <w:rsid w:val="002E622E"/>
    <w:rsid w:val="002F21CD"/>
    <w:rsid w:val="002F7C33"/>
    <w:rsid w:val="00333C31"/>
    <w:rsid w:val="003353E0"/>
    <w:rsid w:val="00342B9A"/>
    <w:rsid w:val="00343C82"/>
    <w:rsid w:val="00345CAB"/>
    <w:rsid w:val="00347E16"/>
    <w:rsid w:val="00350E26"/>
    <w:rsid w:val="00353E0C"/>
    <w:rsid w:val="0037474B"/>
    <w:rsid w:val="003851F3"/>
    <w:rsid w:val="003873D9"/>
    <w:rsid w:val="00393CEE"/>
    <w:rsid w:val="003A289C"/>
    <w:rsid w:val="003B2B37"/>
    <w:rsid w:val="003B7265"/>
    <w:rsid w:val="003C07E0"/>
    <w:rsid w:val="003C6B52"/>
    <w:rsid w:val="003E37D9"/>
    <w:rsid w:val="003E76B8"/>
    <w:rsid w:val="003F1516"/>
    <w:rsid w:val="003F49A8"/>
    <w:rsid w:val="004010AA"/>
    <w:rsid w:val="0040332D"/>
    <w:rsid w:val="0040366E"/>
    <w:rsid w:val="00415214"/>
    <w:rsid w:val="004270ED"/>
    <w:rsid w:val="0044178A"/>
    <w:rsid w:val="00475236"/>
    <w:rsid w:val="004861AE"/>
    <w:rsid w:val="0049686A"/>
    <w:rsid w:val="004A2DE2"/>
    <w:rsid w:val="004B379A"/>
    <w:rsid w:val="004C1597"/>
    <w:rsid w:val="004C45B5"/>
    <w:rsid w:val="004C4F7E"/>
    <w:rsid w:val="004C6A2D"/>
    <w:rsid w:val="004E353C"/>
    <w:rsid w:val="00511355"/>
    <w:rsid w:val="005177E6"/>
    <w:rsid w:val="00530796"/>
    <w:rsid w:val="00561D7C"/>
    <w:rsid w:val="0058726A"/>
    <w:rsid w:val="00591945"/>
    <w:rsid w:val="005973DD"/>
    <w:rsid w:val="005B7EFD"/>
    <w:rsid w:val="005C5792"/>
    <w:rsid w:val="005C7F99"/>
    <w:rsid w:val="005D40D7"/>
    <w:rsid w:val="005D7EC3"/>
    <w:rsid w:val="005F2FAC"/>
    <w:rsid w:val="005F514D"/>
    <w:rsid w:val="006158DF"/>
    <w:rsid w:val="00634130"/>
    <w:rsid w:val="00636331"/>
    <w:rsid w:val="00646D9A"/>
    <w:rsid w:val="006507F4"/>
    <w:rsid w:val="006607D3"/>
    <w:rsid w:val="0066671D"/>
    <w:rsid w:val="00666F29"/>
    <w:rsid w:val="0069300A"/>
    <w:rsid w:val="00696B74"/>
    <w:rsid w:val="006A0143"/>
    <w:rsid w:val="006A0233"/>
    <w:rsid w:val="006B1ABF"/>
    <w:rsid w:val="006B3A5A"/>
    <w:rsid w:val="006B579A"/>
    <w:rsid w:val="006B72EE"/>
    <w:rsid w:val="006D5C83"/>
    <w:rsid w:val="006F2F74"/>
    <w:rsid w:val="00716472"/>
    <w:rsid w:val="00733DB4"/>
    <w:rsid w:val="00745C32"/>
    <w:rsid w:val="00746717"/>
    <w:rsid w:val="007479E0"/>
    <w:rsid w:val="00765E42"/>
    <w:rsid w:val="007760B5"/>
    <w:rsid w:val="00780723"/>
    <w:rsid w:val="007B04BE"/>
    <w:rsid w:val="007B5E85"/>
    <w:rsid w:val="007E3F76"/>
    <w:rsid w:val="007E507F"/>
    <w:rsid w:val="007E50F8"/>
    <w:rsid w:val="007E6830"/>
    <w:rsid w:val="007F26D0"/>
    <w:rsid w:val="0080472E"/>
    <w:rsid w:val="00810EB5"/>
    <w:rsid w:val="00820342"/>
    <w:rsid w:val="0082515C"/>
    <w:rsid w:val="0083606C"/>
    <w:rsid w:val="00851B9A"/>
    <w:rsid w:val="0087227D"/>
    <w:rsid w:val="008730E3"/>
    <w:rsid w:val="00897275"/>
    <w:rsid w:val="008A2FF2"/>
    <w:rsid w:val="008A32B1"/>
    <w:rsid w:val="008A5E11"/>
    <w:rsid w:val="008A61AB"/>
    <w:rsid w:val="008B5E85"/>
    <w:rsid w:val="00913E79"/>
    <w:rsid w:val="009155FB"/>
    <w:rsid w:val="00950F0B"/>
    <w:rsid w:val="00970821"/>
    <w:rsid w:val="00980EBA"/>
    <w:rsid w:val="00985DCD"/>
    <w:rsid w:val="00990277"/>
    <w:rsid w:val="00990A12"/>
    <w:rsid w:val="0099592B"/>
    <w:rsid w:val="009A5EB2"/>
    <w:rsid w:val="009A6906"/>
    <w:rsid w:val="009B5057"/>
    <w:rsid w:val="009D022B"/>
    <w:rsid w:val="009D06FC"/>
    <w:rsid w:val="009E022A"/>
    <w:rsid w:val="009F2751"/>
    <w:rsid w:val="009F2E17"/>
    <w:rsid w:val="009F51A6"/>
    <w:rsid w:val="00A00C83"/>
    <w:rsid w:val="00A02FE2"/>
    <w:rsid w:val="00A05148"/>
    <w:rsid w:val="00A05224"/>
    <w:rsid w:val="00A0797B"/>
    <w:rsid w:val="00A165D5"/>
    <w:rsid w:val="00A3503C"/>
    <w:rsid w:val="00A35589"/>
    <w:rsid w:val="00A46A16"/>
    <w:rsid w:val="00A51D8D"/>
    <w:rsid w:val="00A741D2"/>
    <w:rsid w:val="00A93828"/>
    <w:rsid w:val="00AA2E3B"/>
    <w:rsid w:val="00AB1D42"/>
    <w:rsid w:val="00AB3153"/>
    <w:rsid w:val="00AC14BF"/>
    <w:rsid w:val="00AD3340"/>
    <w:rsid w:val="00AE058A"/>
    <w:rsid w:val="00AF286D"/>
    <w:rsid w:val="00AF68EB"/>
    <w:rsid w:val="00AF6EB2"/>
    <w:rsid w:val="00B15A0F"/>
    <w:rsid w:val="00B366C8"/>
    <w:rsid w:val="00B41EB4"/>
    <w:rsid w:val="00B579B4"/>
    <w:rsid w:val="00B61548"/>
    <w:rsid w:val="00B61F52"/>
    <w:rsid w:val="00B8277F"/>
    <w:rsid w:val="00B8717F"/>
    <w:rsid w:val="00B948BA"/>
    <w:rsid w:val="00BB4BF5"/>
    <w:rsid w:val="00BD2DEA"/>
    <w:rsid w:val="00BD2DF3"/>
    <w:rsid w:val="00BE2846"/>
    <w:rsid w:val="00BE42F4"/>
    <w:rsid w:val="00BE6BC6"/>
    <w:rsid w:val="00BF2E5D"/>
    <w:rsid w:val="00C07B7D"/>
    <w:rsid w:val="00C10CF9"/>
    <w:rsid w:val="00C31712"/>
    <w:rsid w:val="00C36822"/>
    <w:rsid w:val="00C52BE4"/>
    <w:rsid w:val="00C67F04"/>
    <w:rsid w:val="00C85080"/>
    <w:rsid w:val="00CB5CFE"/>
    <w:rsid w:val="00CC2214"/>
    <w:rsid w:val="00CD2680"/>
    <w:rsid w:val="00CD63B4"/>
    <w:rsid w:val="00CF4599"/>
    <w:rsid w:val="00D17FFD"/>
    <w:rsid w:val="00D2503D"/>
    <w:rsid w:val="00D3492D"/>
    <w:rsid w:val="00D441B9"/>
    <w:rsid w:val="00D461AD"/>
    <w:rsid w:val="00D51AC5"/>
    <w:rsid w:val="00D601AF"/>
    <w:rsid w:val="00D817F8"/>
    <w:rsid w:val="00D97A79"/>
    <w:rsid w:val="00DA1550"/>
    <w:rsid w:val="00DB0CC5"/>
    <w:rsid w:val="00DB754A"/>
    <w:rsid w:val="00DD2381"/>
    <w:rsid w:val="00DD278B"/>
    <w:rsid w:val="00DE4BF9"/>
    <w:rsid w:val="00DE6476"/>
    <w:rsid w:val="00DF54AE"/>
    <w:rsid w:val="00E05546"/>
    <w:rsid w:val="00E078F2"/>
    <w:rsid w:val="00E327E2"/>
    <w:rsid w:val="00E600E6"/>
    <w:rsid w:val="00E61C4C"/>
    <w:rsid w:val="00E642D9"/>
    <w:rsid w:val="00E66900"/>
    <w:rsid w:val="00E67331"/>
    <w:rsid w:val="00E8223A"/>
    <w:rsid w:val="00E84D72"/>
    <w:rsid w:val="00EB3EC0"/>
    <w:rsid w:val="00EC0E51"/>
    <w:rsid w:val="00EC1509"/>
    <w:rsid w:val="00ED7A5D"/>
    <w:rsid w:val="00EE19B0"/>
    <w:rsid w:val="00EE6D4A"/>
    <w:rsid w:val="00EF7EC6"/>
    <w:rsid w:val="00EF7FD7"/>
    <w:rsid w:val="00F14E71"/>
    <w:rsid w:val="00F26448"/>
    <w:rsid w:val="00F312E0"/>
    <w:rsid w:val="00F33F87"/>
    <w:rsid w:val="00F36368"/>
    <w:rsid w:val="00F3669E"/>
    <w:rsid w:val="00F411B9"/>
    <w:rsid w:val="00F55202"/>
    <w:rsid w:val="00F55FD1"/>
    <w:rsid w:val="00F80709"/>
    <w:rsid w:val="00F85609"/>
    <w:rsid w:val="00F870F6"/>
    <w:rsid w:val="00FA059C"/>
    <w:rsid w:val="00FA2686"/>
    <w:rsid w:val="00FA3DCE"/>
    <w:rsid w:val="00FA50AC"/>
    <w:rsid w:val="00FC1AD1"/>
    <w:rsid w:val="00FC4EEA"/>
    <w:rsid w:val="00FE4C9B"/>
    <w:rsid w:val="00FE6011"/>
    <w:rsid w:val="00FF16AE"/>
    <w:rsid w:val="1EE4D120"/>
    <w:rsid w:val="2E5E2DBD"/>
    <w:rsid w:val="41448589"/>
    <w:rsid w:val="414A7995"/>
    <w:rsid w:val="488D97C6"/>
    <w:rsid w:val="589CFDF5"/>
    <w:rsid w:val="7F72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4BE73"/>
  <w15:chartTrackingRefBased/>
  <w15:docId w15:val="{29850C80-9DEB-8247-8C41-42D7EFBE0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4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8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8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1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Laughlin</dc:creator>
  <cp:keywords/>
  <dc:description/>
  <cp:lastModifiedBy>Amanda Wurz</cp:lastModifiedBy>
  <cp:revision>2</cp:revision>
  <dcterms:created xsi:type="dcterms:W3CDTF">2022-10-18T16:50:00Z</dcterms:created>
  <dcterms:modified xsi:type="dcterms:W3CDTF">2022-10-18T16:50:00Z</dcterms:modified>
</cp:coreProperties>
</file>